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DE2552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 w:rsidRPr="00574285">
        <w:rPr>
          <w:rFonts w:eastAsia="Microsoft YaHei" w:cs="Times New Roman"/>
          <w:b/>
          <w:bCs/>
          <w:color w:val="191B1F"/>
          <w:shd w:val="clear" w:color="auto" w:fill="FFFFFF"/>
        </w:rPr>
        <w:t>Supplementary Material</w:t>
      </w:r>
    </w:p>
    <w:p w14:paraId="174AA62A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 w:rsidRPr="00574285">
        <w:rPr>
          <w:rFonts w:eastAsia="Microsoft YaHei" w:cs="Times New Roman"/>
          <w:b/>
          <w:bCs/>
          <w:color w:val="191B1F"/>
          <w:shd w:val="clear" w:color="auto" w:fill="FFFFFF"/>
        </w:rPr>
        <w:t>1. Supplementary Figures</w:t>
      </w:r>
    </w:p>
    <w:p w14:paraId="25D557E6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0499E6B4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 w:rsidRPr="00574285">
        <w:rPr>
          <w:rFonts w:eastAsia="Microsoft YaHei" w:cs="Times New Roman"/>
          <w:b/>
          <w:bCs/>
          <w:noProof/>
          <w:color w:val="191B1F"/>
          <w:shd w:val="clear" w:color="auto" w:fill="FFFFFF"/>
        </w:rPr>
        <w:drawing>
          <wp:inline distT="0" distB="0" distL="0" distR="0" wp14:anchorId="3EB35208" wp14:editId="005EDB18">
            <wp:extent cx="5464800" cy="1807200"/>
            <wp:effectExtent l="0" t="0" r="3175" b="3175"/>
            <wp:docPr id="10612911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00" cy="18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43A32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t>Supplementary Figure 1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Phenotypic distribution of three herbicides resistance in 421 diverse cultivated rice.</w:t>
      </w:r>
    </w:p>
    <w:p w14:paraId="31A9497C" w14:textId="77777777" w:rsidR="008C021B" w:rsidRPr="00D0656E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4674F22A" w14:textId="77777777" w:rsidR="008C021B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0F7B001D" w14:textId="77777777" w:rsidR="008C021B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7CC01D9E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713D225E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 w:rsidRPr="00574285">
        <w:rPr>
          <w:rFonts w:eastAsia="Microsoft YaHei" w:cs="Times New Roman"/>
          <w:b/>
          <w:bCs/>
          <w:noProof/>
          <w:color w:val="191B1F"/>
          <w:shd w:val="clear" w:color="auto" w:fill="FFFFFF"/>
        </w:rPr>
        <w:lastRenderedPageBreak/>
        <w:drawing>
          <wp:inline distT="0" distB="0" distL="0" distR="0" wp14:anchorId="5207E78F" wp14:editId="144B2980">
            <wp:extent cx="5621020" cy="4054475"/>
            <wp:effectExtent l="0" t="0" r="0" b="3175"/>
            <wp:docPr id="4599477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4054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C669C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t>Supplementary Figure 2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Genome-wide association results for resistance to three herbicides in 300 </w:t>
      </w:r>
      <w:r w:rsidRPr="00574285">
        <w:rPr>
          <w:rFonts w:eastAsia="Microsoft YaHei" w:cs="Times New Roman"/>
          <w:i/>
          <w:iCs/>
          <w:color w:val="191B1F"/>
          <w:shd w:val="clear" w:color="auto" w:fill="FFFFFF"/>
        </w:rPr>
        <w:t>indica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rice varieties. Manhattan plots and quantile–quantile plots depicting GWAS results using a mixed model for resistance to glufosinate (a), glyphosate (b) and mesotrione (c). Associations identified in all accessions (lower), indica subspecies (middle), and japonica subspecies (upper). The x axis depicts the physical location of SNPs across the 12 chromosomes of rice and the y axis depicts the -log</w:t>
      </w:r>
      <w:r w:rsidRPr="00574285">
        <w:rPr>
          <w:rFonts w:eastAsia="Microsoft YaHei" w:cs="Times New Roman"/>
          <w:color w:val="191B1F"/>
          <w:shd w:val="clear" w:color="auto" w:fill="FFFFFF"/>
          <w:vertAlign w:val="subscript"/>
        </w:rPr>
        <w:t>10</w:t>
      </w:r>
      <w:r w:rsidRPr="00574285">
        <w:rPr>
          <w:rFonts w:eastAsia="Microsoft YaHei" w:cs="Times New Roman"/>
          <w:color w:val="191B1F"/>
          <w:shd w:val="clear" w:color="auto" w:fill="FFFFFF"/>
        </w:rPr>
        <w:t>(</w:t>
      </w:r>
      <w:r w:rsidRPr="00574285">
        <w:rPr>
          <w:rFonts w:eastAsia="Microsoft YaHei" w:cs="Times New Roman"/>
          <w:i/>
          <w:iCs/>
          <w:color w:val="191B1F"/>
          <w:shd w:val="clear" w:color="auto" w:fill="FFFFFF"/>
        </w:rPr>
        <w:t>P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value).</w:t>
      </w:r>
    </w:p>
    <w:p w14:paraId="60D94F41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0BC24FA0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</w:p>
    <w:p w14:paraId="38756CE4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 w:rsidRPr="00574285">
        <w:rPr>
          <w:rFonts w:eastAsia="Microsoft YaHei" w:cs="Times New Roman"/>
          <w:b/>
          <w:bCs/>
          <w:noProof/>
          <w:color w:val="191B1F"/>
          <w:shd w:val="clear" w:color="auto" w:fill="FFFFFF"/>
        </w:rPr>
        <w:lastRenderedPageBreak/>
        <w:drawing>
          <wp:inline distT="0" distB="0" distL="0" distR="0" wp14:anchorId="2283DF7B" wp14:editId="38212C34">
            <wp:extent cx="5718810" cy="4023995"/>
            <wp:effectExtent l="0" t="0" r="0" b="0"/>
            <wp:docPr id="30251328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F3069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t>Supplementary Figure 3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Genome-wide association results for resistance to three herbicides in 106 </w:t>
      </w:r>
      <w:r w:rsidRPr="00574285">
        <w:rPr>
          <w:rFonts w:eastAsia="Microsoft YaHei" w:cs="Times New Roman"/>
          <w:i/>
          <w:iCs/>
          <w:color w:val="191B1F"/>
          <w:shd w:val="clear" w:color="auto" w:fill="FFFFFF"/>
        </w:rPr>
        <w:t>japonica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rice varieties. Manhattan plots and quantile–quantile plots depicting GWAS results using a mixed model for resistance to glufosinate (a), glyphosate (b) and mesotrione (c). Associations identified in all accessions (lower), indica subspecies (middle), and japonica subspecies (upper). The x axis depicts the physical location of SNPs across the 12 chromosomes of rice and the y axis depicts the -log</w:t>
      </w:r>
      <w:r w:rsidRPr="00574285">
        <w:rPr>
          <w:rFonts w:eastAsia="Microsoft YaHei" w:cs="Times New Roman"/>
          <w:color w:val="191B1F"/>
          <w:shd w:val="clear" w:color="auto" w:fill="FFFFFF"/>
          <w:vertAlign w:val="subscript"/>
        </w:rPr>
        <w:t>10</w:t>
      </w:r>
      <w:r w:rsidRPr="00574285">
        <w:rPr>
          <w:rFonts w:eastAsia="Microsoft YaHei" w:cs="Times New Roman"/>
          <w:color w:val="191B1F"/>
          <w:shd w:val="clear" w:color="auto" w:fill="FFFFFF"/>
        </w:rPr>
        <w:t>(</w:t>
      </w:r>
      <w:r w:rsidRPr="00574285">
        <w:rPr>
          <w:rFonts w:eastAsia="Microsoft YaHei" w:cs="Times New Roman"/>
          <w:i/>
          <w:iCs/>
          <w:color w:val="191B1F"/>
          <w:shd w:val="clear" w:color="auto" w:fill="FFFFFF"/>
        </w:rPr>
        <w:t>P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value).</w:t>
      </w:r>
    </w:p>
    <w:p w14:paraId="0C50EDDC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17C1CFDD" w14:textId="3F42A395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  <w:r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>2</w:t>
      </w:r>
      <w:r w:rsidRPr="00574285">
        <w:rPr>
          <w:rFonts w:eastAsia="Microsoft YaHei" w:cs="Times New Roman"/>
          <w:b/>
          <w:bCs/>
          <w:color w:val="191B1F"/>
          <w:shd w:val="clear" w:color="auto" w:fill="FFFFFF"/>
        </w:rPr>
        <w:t>. Supplementary Tables</w:t>
      </w:r>
    </w:p>
    <w:p w14:paraId="01501AF2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bookmarkStart w:id="0" w:name="_Hlk172659155"/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t>Supplementary Table 1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Estimated effective number of SNPs and significant thresholds in populations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1340"/>
        <w:gridCol w:w="1600"/>
        <w:gridCol w:w="1200"/>
        <w:gridCol w:w="1240"/>
        <w:gridCol w:w="1320"/>
        <w:gridCol w:w="1300"/>
      </w:tblGrid>
      <w:tr w:rsidR="008C021B" w:rsidRPr="00574285" w14:paraId="10FB15D7" w14:textId="77777777" w:rsidTr="006C175D">
        <w:trPr>
          <w:trHeight w:val="548"/>
        </w:trPr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926583A" w14:textId="77777777" w:rsidR="008C021B" w:rsidRPr="00574285" w:rsidRDefault="008C021B" w:rsidP="006C175D">
            <w:pPr>
              <w:spacing w:after="0"/>
              <w:jc w:val="right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Population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13B09E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Observed SNP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B730B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M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93813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Effective ratio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90AE5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Suggestive 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P</w:t>
            </w:r>
            <w:r w:rsidRPr="00574285">
              <w:rPr>
                <w:rFonts w:eastAsia="DengXian" w:cs="Times New Roman"/>
                <w:color w:val="000000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03AC6F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Significant 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P</w:t>
            </w:r>
            <w:r w:rsidRPr="00574285">
              <w:rPr>
                <w:rFonts w:eastAsia="DengXian" w:cs="Times New Roman"/>
                <w:color w:val="000000"/>
              </w:rPr>
              <w:t xml:space="preserve"> value</w:t>
            </w:r>
          </w:p>
        </w:tc>
      </w:tr>
      <w:tr w:rsidR="008C021B" w:rsidRPr="00574285" w14:paraId="55E0B8FD" w14:textId="77777777" w:rsidTr="006C175D">
        <w:trPr>
          <w:trHeight w:val="27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81CC" w14:textId="77777777" w:rsidR="008C021B" w:rsidRPr="00574285" w:rsidRDefault="008C021B" w:rsidP="006C175D">
            <w:pPr>
              <w:spacing w:after="0"/>
              <w:jc w:val="right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A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146E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6,348,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5E9B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736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4550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0.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F93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4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5CB7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6.66E-08</w:t>
            </w:r>
          </w:p>
        </w:tc>
      </w:tr>
      <w:tr w:rsidR="008C021B" w:rsidRPr="00574285" w14:paraId="1FD93A4A" w14:textId="77777777" w:rsidTr="006C175D">
        <w:trPr>
          <w:trHeight w:val="27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99F4" w14:textId="77777777" w:rsidR="008C021B" w:rsidRPr="00574285" w:rsidRDefault="008C021B" w:rsidP="006C175D">
            <w:pPr>
              <w:spacing w:after="0"/>
              <w:jc w:val="right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Ind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E987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3,878,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A940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560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C17D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0.1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598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8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DFFF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8.89E-08</w:t>
            </w:r>
          </w:p>
        </w:tc>
      </w:tr>
      <w:tr w:rsidR="008C021B" w:rsidRPr="00574285" w14:paraId="7FA9DD99" w14:textId="77777777" w:rsidTr="006C175D">
        <w:trPr>
          <w:trHeight w:val="278"/>
        </w:trPr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DFE00" w14:textId="77777777" w:rsidR="008C021B" w:rsidRPr="00574285" w:rsidRDefault="008C021B" w:rsidP="006C175D">
            <w:pPr>
              <w:spacing w:after="0"/>
              <w:jc w:val="right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62D07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,968,9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A361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34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9F44E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0.1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E608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5.11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9EF31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.13E-07</w:t>
            </w:r>
          </w:p>
        </w:tc>
      </w:tr>
    </w:tbl>
    <w:p w14:paraId="32A73CA1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54CDC4AE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74FF1908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lastRenderedPageBreak/>
        <w:t>Supplementary Table 2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Phenotypic variation of glufosinate resistance explained by multiple QT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7"/>
        <w:gridCol w:w="1686"/>
        <w:gridCol w:w="1686"/>
        <w:gridCol w:w="1686"/>
        <w:gridCol w:w="1322"/>
      </w:tblGrid>
      <w:tr w:rsidR="008C021B" w:rsidRPr="00574285" w14:paraId="5419CA97" w14:textId="77777777" w:rsidTr="006C175D">
        <w:trPr>
          <w:trHeight w:val="323"/>
        </w:trPr>
        <w:tc>
          <w:tcPr>
            <w:tcW w:w="17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2F3B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　</w:t>
            </w:r>
          </w:p>
        </w:tc>
        <w:tc>
          <w:tcPr>
            <w:tcW w:w="258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D6DA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P</w:t>
            </w:r>
            <w:r w:rsidRPr="00574285">
              <w:rPr>
                <w:rFonts w:eastAsia="DengXian" w:cs="Times New Roman"/>
                <w:color w:val="000000"/>
              </w:rPr>
              <w:t>-value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631A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</w:t>
            </w:r>
            <w:r w:rsidRPr="00574285">
              <w:rPr>
                <w:rFonts w:eastAsia="DengXi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8C021B" w:rsidRPr="00574285" w14:paraId="71558F4E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DD24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1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990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99×10^-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9FA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7C4A" w14:textId="77777777" w:rsidR="008C021B" w:rsidRPr="00574285" w:rsidRDefault="008C021B" w:rsidP="006C175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63C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7.43%</w:t>
            </w:r>
          </w:p>
        </w:tc>
      </w:tr>
      <w:tr w:rsidR="008C021B" w:rsidRPr="00574285" w14:paraId="70DEB13A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66C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D6F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36F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44×10^-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9C2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688C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9.20%</w:t>
            </w:r>
          </w:p>
        </w:tc>
      </w:tr>
      <w:tr w:rsidR="008C021B" w:rsidRPr="00574285" w14:paraId="5A16700C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D44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275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FAA8" w14:textId="77777777" w:rsidR="008C021B" w:rsidRPr="00574285" w:rsidRDefault="008C021B" w:rsidP="006C175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4F1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.23×10^-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171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5.95%</w:t>
            </w:r>
          </w:p>
        </w:tc>
      </w:tr>
      <w:tr w:rsidR="008C021B" w:rsidRPr="00574285" w14:paraId="39366A65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A05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11</w:t>
            </w:r>
            <w:r w:rsidRPr="00574285">
              <w:rPr>
                <w:rFonts w:eastAsia="DengXian" w:cs="Times New Roman"/>
                <w:color w:val="000000"/>
              </w:rPr>
              <w:t>+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RGlu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D9A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61×10^-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A5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8.65×10^-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CEF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1B3B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3.65%</w:t>
            </w:r>
          </w:p>
        </w:tc>
      </w:tr>
      <w:tr w:rsidR="008C021B" w:rsidRPr="00574285" w14:paraId="165D9243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74DD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11</w:t>
            </w:r>
            <w:r w:rsidRPr="00574285">
              <w:rPr>
                <w:rFonts w:eastAsia="DengXian" w:cs="Times New Roman"/>
                <w:color w:val="000000"/>
              </w:rPr>
              <w:t>+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RGlu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9C3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9.29×10^-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1D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9F8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3.09×10^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705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0.21%</w:t>
            </w:r>
          </w:p>
        </w:tc>
      </w:tr>
      <w:tr w:rsidR="008C021B" w:rsidRPr="00574285" w14:paraId="1C6F07B6" w14:textId="77777777" w:rsidTr="006C175D">
        <w:trPr>
          <w:trHeight w:val="27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6D8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6</w:t>
            </w:r>
            <w:r w:rsidRPr="00574285">
              <w:rPr>
                <w:rFonts w:eastAsia="DengXian" w:cs="Times New Roman"/>
                <w:color w:val="000000"/>
              </w:rPr>
              <w:t>+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RGlu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047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5C64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4.3×10^-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80B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02×10^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787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2.71%</w:t>
            </w:r>
          </w:p>
        </w:tc>
      </w:tr>
      <w:tr w:rsidR="008C021B" w:rsidRPr="00574285" w14:paraId="686D733A" w14:textId="77777777" w:rsidTr="006C175D">
        <w:trPr>
          <w:trHeight w:val="285"/>
        </w:trPr>
        <w:tc>
          <w:tcPr>
            <w:tcW w:w="1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99B8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u11</w:t>
            </w:r>
            <w:r w:rsidRPr="00574285">
              <w:rPr>
                <w:rFonts w:eastAsia="DengXian" w:cs="Times New Roman"/>
                <w:color w:val="000000"/>
              </w:rPr>
              <w:t>+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RGlu6</w:t>
            </w:r>
            <w:r w:rsidRPr="00574285">
              <w:rPr>
                <w:rFonts w:eastAsia="DengXian" w:cs="Times New Roman"/>
                <w:color w:val="000000"/>
              </w:rPr>
              <w:t>+</w:t>
            </w:r>
            <w:r w:rsidRPr="00574285">
              <w:rPr>
                <w:rFonts w:eastAsia="DengXian" w:cs="Times New Roman"/>
                <w:i/>
                <w:iCs/>
                <w:color w:val="000000"/>
              </w:rPr>
              <w:t>RGlu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286B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15×10^-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8562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4.59×10^-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EBD3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0.0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D4B9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5.76%</w:t>
            </w:r>
          </w:p>
        </w:tc>
      </w:tr>
    </w:tbl>
    <w:p w14:paraId="49EA76D9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42DE498F" w14:textId="77777777" w:rsidR="008C021B" w:rsidRPr="00574285" w:rsidRDefault="008C021B" w:rsidP="008C021B">
      <w:pPr>
        <w:rPr>
          <w:rFonts w:eastAsia="Microsoft YaHei" w:cs="Times New Roman"/>
          <w:color w:val="191B1F"/>
          <w:shd w:val="clear" w:color="auto" w:fill="FFFFFF"/>
        </w:rPr>
      </w:pPr>
      <w:bookmarkStart w:id="1" w:name="OLE_LINK2"/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t>Supplementary Table 3</w:t>
      </w:r>
      <w:r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Pr="00574285">
        <w:rPr>
          <w:rFonts w:eastAsia="Microsoft YaHei" w:cs="Times New Roman"/>
          <w:color w:val="191B1F"/>
          <w:shd w:val="clear" w:color="auto" w:fill="FFFFFF"/>
        </w:rPr>
        <w:t xml:space="preserve"> </w:t>
      </w:r>
      <w:bookmarkEnd w:id="1"/>
      <w:r w:rsidRPr="00574285">
        <w:rPr>
          <w:rFonts w:eastAsia="Microsoft YaHei" w:cs="Times New Roman"/>
          <w:color w:val="191B1F"/>
          <w:shd w:val="clear" w:color="auto" w:fill="FFFFFF"/>
        </w:rPr>
        <w:t>Phenotypic variation of glyphosate resistance explained by multiple QT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7"/>
        <w:gridCol w:w="1950"/>
        <w:gridCol w:w="1950"/>
        <w:gridCol w:w="1950"/>
      </w:tblGrid>
      <w:tr w:rsidR="008C021B" w:rsidRPr="00574285" w14:paraId="21BDBE97" w14:textId="77777777" w:rsidTr="006C175D">
        <w:trPr>
          <w:trHeight w:val="323"/>
        </w:trPr>
        <w:tc>
          <w:tcPr>
            <w:tcW w:w="20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CDE9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 xml:space="preserve">　</w:t>
            </w:r>
          </w:p>
        </w:tc>
        <w:tc>
          <w:tcPr>
            <w:tcW w:w="199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511E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P</w:t>
            </w:r>
            <w:r w:rsidRPr="00574285">
              <w:rPr>
                <w:rFonts w:eastAsia="DengXian" w:cs="Times New Roman"/>
                <w:color w:val="000000"/>
              </w:rPr>
              <w:t>-value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ADD7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</w:t>
            </w:r>
            <w:r w:rsidRPr="00574285">
              <w:rPr>
                <w:rFonts w:eastAsia="DengXi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8C021B" w:rsidRPr="00574285" w14:paraId="48B9766E" w14:textId="77777777" w:rsidTr="006C175D">
        <w:trPr>
          <w:trHeight w:val="278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427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y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F9D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16×10^-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6A4A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1D3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5.15%</w:t>
            </w:r>
          </w:p>
        </w:tc>
      </w:tr>
      <w:tr w:rsidR="008C021B" w:rsidRPr="00574285" w14:paraId="507E8A75" w14:textId="77777777" w:rsidTr="006C175D">
        <w:trPr>
          <w:trHeight w:val="278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3E71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y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EC7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4E4F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1.71×10^-2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366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0.06%</w:t>
            </w:r>
          </w:p>
        </w:tc>
      </w:tr>
      <w:tr w:rsidR="008C021B" w:rsidRPr="00574285" w14:paraId="57F0C348" w14:textId="77777777" w:rsidTr="006C175D">
        <w:trPr>
          <w:trHeight w:val="285"/>
        </w:trPr>
        <w:tc>
          <w:tcPr>
            <w:tcW w:w="2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9282" w14:textId="77777777" w:rsidR="008C021B" w:rsidRPr="00574285" w:rsidRDefault="008C021B" w:rsidP="006C175D">
            <w:pPr>
              <w:spacing w:after="0"/>
              <w:rPr>
                <w:rFonts w:eastAsia="DengXian" w:cs="Times New Roman"/>
                <w:i/>
                <w:iCs/>
                <w:color w:val="000000"/>
              </w:rPr>
            </w:pPr>
            <w:r w:rsidRPr="00574285">
              <w:rPr>
                <w:rFonts w:eastAsia="DengXian" w:cs="Times New Roman"/>
                <w:i/>
                <w:iCs/>
                <w:color w:val="000000"/>
              </w:rPr>
              <w:t>RGly12+RGly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3D34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8.28×10^-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9B4E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5.17×10^-2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C7A5" w14:textId="77777777" w:rsidR="008C021B" w:rsidRPr="00574285" w:rsidRDefault="008C021B" w:rsidP="006C175D">
            <w:pPr>
              <w:spacing w:after="0"/>
              <w:jc w:val="center"/>
              <w:rPr>
                <w:rFonts w:eastAsia="DengXian" w:cs="Times New Roman"/>
                <w:color w:val="000000"/>
              </w:rPr>
            </w:pPr>
            <w:r w:rsidRPr="00574285">
              <w:rPr>
                <w:rFonts w:eastAsia="DengXian" w:cs="Times New Roman"/>
                <w:color w:val="000000"/>
              </w:rPr>
              <w:t>26.69%</w:t>
            </w:r>
          </w:p>
        </w:tc>
      </w:tr>
    </w:tbl>
    <w:p w14:paraId="4A807FCA" w14:textId="77777777" w:rsidR="008C021B" w:rsidRPr="00574285" w:rsidRDefault="008C021B" w:rsidP="008C021B">
      <w:pPr>
        <w:rPr>
          <w:rFonts w:eastAsia="Microsoft YaHei" w:cs="Times New Roman"/>
          <w:b/>
          <w:bCs/>
          <w:color w:val="191B1F"/>
          <w:shd w:val="clear" w:color="auto" w:fill="FFFFFF"/>
        </w:rPr>
      </w:pPr>
    </w:p>
    <w:p w14:paraId="5C99F98D" w14:textId="77777777" w:rsidR="00673081" w:rsidRDefault="00673081" w:rsidP="00654E8F">
      <w:pPr>
        <w:spacing w:before="240"/>
        <w:sectPr w:rsidR="00673081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62B662ED" w:rsidR="00DE23E8" w:rsidRDefault="00673081" w:rsidP="00673081">
      <w:pPr>
        <w:spacing w:before="240"/>
        <w:rPr>
          <w:lang w:eastAsia="zh-CN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lastRenderedPageBreak/>
        <w:t xml:space="preserve">Supplementary Table </w:t>
      </w:r>
      <w:r w:rsidR="00AC7E96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>4</w:t>
      </w:r>
      <w:r w:rsidRPr="00CB2422"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 xml:space="preserve"> </w:t>
      </w:r>
      <w:r w:rsidR="00AC7E96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>Information about t</w:t>
      </w:r>
      <w:r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>he</w:t>
      </w:r>
      <w:r w:rsidR="00A45811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 xml:space="preserve"> cultivars </w:t>
      </w:r>
      <w:r w:rsidR="00AC7E96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 xml:space="preserve">carrying </w:t>
      </w:r>
      <w:r w:rsidR="00B85E36" w:rsidRPr="00112028">
        <w:rPr>
          <w:rFonts w:eastAsia="Microsoft YaHei" w:cs="Times New Roman"/>
          <w:b/>
          <w:bCs/>
          <w:color w:val="191B1F"/>
          <w:shd w:val="clear" w:color="auto" w:fill="FFFFFF"/>
          <w:lang w:eastAsia="zh-CN"/>
        </w:rPr>
        <w:t xml:space="preserve">the favorable </w:t>
      </w:r>
      <w:r w:rsidR="00B85E36" w:rsidRPr="00112028">
        <w:rPr>
          <w:rFonts w:eastAsia="Microsoft YaHei" w:cs="Times New Roman"/>
          <w:b/>
          <w:bCs/>
          <w:i/>
          <w:iCs/>
          <w:color w:val="191B1F"/>
          <w:shd w:val="clear" w:color="auto" w:fill="FFFFFF"/>
          <w:lang w:eastAsia="zh-CN"/>
        </w:rPr>
        <w:t>RGlu6</w:t>
      </w:r>
      <w:r w:rsidR="00B85E36" w:rsidRPr="00112028">
        <w:rPr>
          <w:rFonts w:eastAsia="Microsoft YaHei" w:cs="Times New Roman"/>
          <w:b/>
          <w:bCs/>
          <w:color w:val="191B1F"/>
          <w:shd w:val="clear" w:color="auto" w:fill="FFFFFF"/>
          <w:lang w:eastAsia="zh-CN"/>
        </w:rPr>
        <w:t xml:space="preserve"> allele</w:t>
      </w:r>
    </w:p>
    <w:tbl>
      <w:tblPr>
        <w:tblW w:w="10971" w:type="dxa"/>
        <w:tblLook w:val="04A0" w:firstRow="1" w:lastRow="0" w:firstColumn="1" w:lastColumn="0" w:noHBand="0" w:noVBand="1"/>
      </w:tblPr>
      <w:tblGrid>
        <w:gridCol w:w="2630"/>
        <w:gridCol w:w="2120"/>
        <w:gridCol w:w="1243"/>
        <w:gridCol w:w="1960"/>
        <w:gridCol w:w="1020"/>
        <w:gridCol w:w="1203"/>
        <w:gridCol w:w="1536"/>
      </w:tblGrid>
      <w:tr w:rsidR="00673081" w:rsidRPr="00673081" w14:paraId="0BB7F0C7" w14:textId="77777777" w:rsidTr="00673081">
        <w:trPr>
          <w:trHeight w:val="315"/>
        </w:trPr>
        <w:tc>
          <w:tcPr>
            <w:tcW w:w="2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7148" w14:textId="5ECB5F8B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ultivar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B8A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ubpopulation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2B1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Glufosinate resistance 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F8F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673081">
              <w:rPr>
                <w:rFonts w:eastAsia="DengXian" w:cs="Times New Roman"/>
                <w:szCs w:val="24"/>
                <w:lang w:eastAsia="zh-CN"/>
              </w:rPr>
              <w:t>Are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DD4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Cs w:val="24"/>
                <w:lang w:eastAsia="zh-CN"/>
              </w:rPr>
              <w:t>Latitud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378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Cs w:val="24"/>
                <w:lang w:eastAsia="zh-CN"/>
              </w:rPr>
              <w:t>Longitud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BD9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vg0623197432</w:t>
            </w:r>
          </w:p>
        </w:tc>
      </w:tr>
      <w:tr w:rsidR="00673081" w:rsidRPr="00673081" w14:paraId="426D4407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35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M2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1C60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90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9F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India-Nep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BB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B6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7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38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2545CA6F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3C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Longhuamaoh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7EA8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79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FD6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22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8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A1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1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0B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4FF12A73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CE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Zaoshunonghu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C5A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66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3D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95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8B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4C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7B957B81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B4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Guihuahuan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3BD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2A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9B7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BA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38E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59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DE23F7D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B3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Babail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CDB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76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E8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94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72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0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D8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16B86DB9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32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Ximaxia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0F1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773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07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B4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99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0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A0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350AECA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ED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Lengshuig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C78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ACE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48C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EB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E5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0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2CF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8A676F7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18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Balill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AF0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EA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57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A0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D8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2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79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6A029BBD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CE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Xinggu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69C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F4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26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2D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EA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2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1B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62E51A6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81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Maguz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971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20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52A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47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BE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08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8A9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292E5221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20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Putaohuan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C96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4C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E2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8D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AA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1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F4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D0058CA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7B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el._No._3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BAD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6C4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73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South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BA7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-3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9E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-56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BD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4BB8C937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E3E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KRASNODARSKIJ_4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B77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C2B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AF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378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51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3D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61068EC5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FF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Pergonil_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087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72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44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98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F6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-9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F7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155D43DF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AE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ORIN_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356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A2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0D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F38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887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3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BB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5375A967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AC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KUBANETS_5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24E6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34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6D7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00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F3F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64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496011F9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30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HB-6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E360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1B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FD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83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A1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9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B69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1C0D03E0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ED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iwahutaw_Moch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339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A8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49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00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BE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3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E4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015EBB0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4C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Gaz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C0CD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AA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A6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Middle Ea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278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DA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3F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07C507E4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33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Celiaj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86F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9E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6F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Middle Ea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DD8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8FE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C4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778C8CA5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39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CHUNJIANGZAO_NO._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30D6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16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AB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95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D5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1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51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7853F5E6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5D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KRASNODARSKIJ_33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BB5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93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B6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8A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D01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42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76C2119F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7F6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Bombil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0A3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77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97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2EC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4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B4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-3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0F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59F7F063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A2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LUSITA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5A6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A1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52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9424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11E7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-9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942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3DE9E3ED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4A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Yunguang8ha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F8E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93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2FE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87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2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16B5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0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E4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70316EF1" w14:textId="77777777" w:rsidTr="00673081">
        <w:trPr>
          <w:trHeight w:val="27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0C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M4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86D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809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453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Philippi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2E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26A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C16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  <w:tr w:rsidR="00673081" w:rsidRPr="00673081" w14:paraId="1B942A70" w14:textId="77777777" w:rsidTr="00673081">
        <w:trPr>
          <w:trHeight w:val="285"/>
        </w:trPr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036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Daeguj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010D" w14:textId="77777777" w:rsidR="00673081" w:rsidRPr="00AC7E96" w:rsidRDefault="00673081" w:rsidP="00673081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401D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840F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001B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37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B850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127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D138" w14:textId="77777777" w:rsidR="00673081" w:rsidRPr="00673081" w:rsidRDefault="00673081" w:rsidP="00673081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73081">
              <w:rPr>
                <w:rFonts w:eastAsia="DengXian" w:cs="Times New Roman"/>
                <w:sz w:val="22"/>
                <w:lang w:eastAsia="zh-CN"/>
              </w:rPr>
              <w:t>G</w:t>
            </w:r>
          </w:p>
        </w:tc>
      </w:tr>
    </w:tbl>
    <w:p w14:paraId="1DD389F3" w14:textId="77777777" w:rsidR="00673081" w:rsidRDefault="00673081" w:rsidP="00673081">
      <w:pPr>
        <w:spacing w:before="240"/>
        <w:rPr>
          <w:lang w:eastAsia="zh-CN"/>
        </w:rPr>
      </w:pPr>
    </w:p>
    <w:p w14:paraId="6E0E09F8" w14:textId="77777777" w:rsidR="00673081" w:rsidRDefault="00673081" w:rsidP="00673081">
      <w:pPr>
        <w:spacing w:before="240"/>
        <w:rPr>
          <w:lang w:eastAsia="zh-CN"/>
        </w:rPr>
      </w:pPr>
    </w:p>
    <w:p w14:paraId="69D31864" w14:textId="081DBCB3" w:rsidR="00673081" w:rsidRDefault="00DB2D79" w:rsidP="00673081">
      <w:pPr>
        <w:spacing w:before="240"/>
        <w:rPr>
          <w:rFonts w:eastAsia="Microsoft YaHei" w:cs="Times New Roman"/>
          <w:b/>
          <w:bCs/>
          <w:color w:val="191B1F"/>
          <w:shd w:val="clear" w:color="auto" w:fill="FFFFFF"/>
          <w:lang w:eastAsia="zh-CN"/>
        </w:rPr>
      </w:pPr>
      <w:r w:rsidRPr="00CB2422">
        <w:rPr>
          <w:rFonts w:eastAsia="Microsoft YaHei" w:cs="Times New Roman"/>
          <w:b/>
          <w:bCs/>
          <w:color w:val="191B1F"/>
          <w:shd w:val="clear" w:color="auto" w:fill="FFFFFF"/>
        </w:rPr>
        <w:lastRenderedPageBreak/>
        <w:t xml:space="preserve">Supplementary Table </w:t>
      </w:r>
      <w:r w:rsidR="00AC7E96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>5</w:t>
      </w:r>
      <w:r>
        <w:rPr>
          <w:rFonts w:eastAsia="Microsoft YaHei" w:cs="Times New Roman" w:hint="eastAsia"/>
          <w:b/>
          <w:bCs/>
          <w:color w:val="191B1F"/>
          <w:shd w:val="clear" w:color="auto" w:fill="FFFFFF"/>
        </w:rPr>
        <w:t>.</w:t>
      </w:r>
      <w:r w:rsidR="00B85E36">
        <w:rPr>
          <w:rFonts w:eastAsia="Microsoft YaHei" w:cs="Times New Roman" w:hint="eastAsia"/>
          <w:b/>
          <w:bCs/>
          <w:color w:val="191B1F"/>
          <w:shd w:val="clear" w:color="auto" w:fill="FFFFFF"/>
          <w:lang w:eastAsia="zh-CN"/>
        </w:rPr>
        <w:t xml:space="preserve"> Information about the cultivars carrying </w:t>
      </w:r>
      <w:r w:rsidR="00B85E36" w:rsidRPr="00112028">
        <w:rPr>
          <w:rFonts w:eastAsia="Microsoft YaHei" w:cs="Times New Roman"/>
          <w:b/>
          <w:bCs/>
          <w:color w:val="191B1F"/>
          <w:shd w:val="clear" w:color="auto" w:fill="FFFFFF"/>
          <w:lang w:eastAsia="zh-CN"/>
        </w:rPr>
        <w:t xml:space="preserve">the favorable </w:t>
      </w:r>
      <w:r w:rsidR="00B85E36" w:rsidRPr="00112028">
        <w:rPr>
          <w:rFonts w:eastAsia="Microsoft YaHei" w:cs="Times New Roman"/>
          <w:b/>
          <w:bCs/>
          <w:i/>
          <w:iCs/>
          <w:color w:val="191B1F"/>
          <w:shd w:val="clear" w:color="auto" w:fill="FFFFFF"/>
          <w:lang w:eastAsia="zh-CN"/>
        </w:rPr>
        <w:t>RGl</w:t>
      </w:r>
      <w:r w:rsidR="00B85E36">
        <w:rPr>
          <w:rFonts w:eastAsia="Microsoft YaHei" w:cs="Times New Roman" w:hint="eastAsia"/>
          <w:b/>
          <w:bCs/>
          <w:i/>
          <w:iCs/>
          <w:color w:val="191B1F"/>
          <w:shd w:val="clear" w:color="auto" w:fill="FFFFFF"/>
          <w:lang w:eastAsia="zh-CN"/>
        </w:rPr>
        <w:t>y8</w:t>
      </w:r>
      <w:r w:rsidR="00B85E36" w:rsidRPr="00112028">
        <w:rPr>
          <w:rFonts w:eastAsia="Microsoft YaHei" w:cs="Times New Roman"/>
          <w:b/>
          <w:bCs/>
          <w:color w:val="191B1F"/>
          <w:shd w:val="clear" w:color="auto" w:fill="FFFFFF"/>
          <w:lang w:eastAsia="zh-CN"/>
        </w:rPr>
        <w:t xml:space="preserve"> allele</w:t>
      </w:r>
    </w:p>
    <w:tbl>
      <w:tblPr>
        <w:tblW w:w="11634" w:type="dxa"/>
        <w:tblLook w:val="04A0" w:firstRow="1" w:lastRow="0" w:firstColumn="1" w:lastColumn="0" w:noHBand="0" w:noVBand="1"/>
      </w:tblPr>
      <w:tblGrid>
        <w:gridCol w:w="2576"/>
        <w:gridCol w:w="2120"/>
        <w:gridCol w:w="1219"/>
        <w:gridCol w:w="1960"/>
        <w:gridCol w:w="1020"/>
        <w:gridCol w:w="1203"/>
        <w:gridCol w:w="1536"/>
      </w:tblGrid>
      <w:tr w:rsidR="00622254" w:rsidRPr="00622254" w14:paraId="5FD3B4F1" w14:textId="77777777" w:rsidTr="00622254">
        <w:trPr>
          <w:trHeight w:val="315"/>
        </w:trPr>
        <w:tc>
          <w:tcPr>
            <w:tcW w:w="2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FAC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ultivar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D55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ubpopulation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7366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Glyphosate resistance 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C3F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622254">
              <w:rPr>
                <w:rFonts w:eastAsia="DengXian" w:cs="Times New Roman"/>
                <w:szCs w:val="24"/>
                <w:lang w:eastAsia="zh-CN"/>
              </w:rPr>
              <w:t>Are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494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Cs w:val="24"/>
                <w:lang w:eastAsia="zh-CN"/>
              </w:rPr>
              <w:t>Latitude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F60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Cs w:val="24"/>
                <w:lang w:eastAsia="zh-CN"/>
              </w:rPr>
              <w:t>Longitud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2E79" w14:textId="7EE8677D" w:rsidR="00622254" w:rsidRPr="00622254" w:rsidRDefault="00B85E36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112028">
              <w:rPr>
                <w:rFonts w:eastAsia="DengXian" w:cs="Times New Roman"/>
                <w:sz w:val="22"/>
                <w:lang w:eastAsia="zh-CN"/>
              </w:rPr>
              <w:t>vg0808951557</w:t>
            </w:r>
          </w:p>
        </w:tc>
      </w:tr>
      <w:tr w:rsidR="00622254" w:rsidRPr="00622254" w14:paraId="535B693B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B5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AnnongwangengB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175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D1A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DFB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8F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BA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5E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8179D97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15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Funingzip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55A2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B0D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DA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15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E5E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14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B1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4DD72845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9AB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Longhuamaoh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DA1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A11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1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0C54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74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D51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14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41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309B7D3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53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Gaoyangdianda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8BF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918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96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49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07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14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03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7E5D49F6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52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Lixingen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BEC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F01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CF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58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0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07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04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A43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D445E44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51D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Tieganw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498C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DE4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B6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A5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9D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67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3A0D982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B2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Balill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842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032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8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E4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52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17A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2CA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C434A49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E1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Heigeng2ha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D52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207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C1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D2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5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AA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6.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73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7F5C2334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82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Feidongtangdao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71D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28C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49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ou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7B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7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C9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17.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646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2FAEA36B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1B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Putaohuan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0B7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3A9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9AA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North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E8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9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A89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17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4A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75D5C5B5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72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el._No._3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130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A7E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54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South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BB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34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87C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56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5B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5016E6C1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4DB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KRASNODARSKIJ_4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F207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06B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CD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692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0246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F4E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2D18D6F8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87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Pergonil_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D1A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22F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8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05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D7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E15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9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632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695F8364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E8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hacareiro_Uruguay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969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33C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303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South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896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34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94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56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2C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17749341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882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KUBANETS_5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DBD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B47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E7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8A4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02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90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1BE6A9A8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BA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HB-6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5D1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0CD5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59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FD6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7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C1B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9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8E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017FD3A9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64A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Tamanishiki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0ED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C19B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44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244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5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1C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39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434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301D78F9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E3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Somewak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97F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EBA1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15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DF6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5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13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39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C2E4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6716A5C9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19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Vary_Tarva_Osl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071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ropical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D9B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536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A3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54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9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35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2468D8A6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2A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SORNUJ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3CA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07F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FE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05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7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D7E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9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95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0648DCE7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AF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eliaj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9388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76B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AD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Middle Ea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E7B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0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763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9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F0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2B45873B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8F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WIR_9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4FE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AA0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A9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E63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C0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DF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074F1C17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2E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KRASNODARSKIJ_33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6F2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4E7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43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BC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55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08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7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6CB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2FB2D51C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8E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Bombil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DE4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FD5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B4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17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4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FDA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3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39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7BDA77F8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110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LUSITA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BC63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942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1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3E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75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8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6FBA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-9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954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33A8F141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9F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M4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9CF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C0E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477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Philippi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D0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57E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5559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1BF78E21" w14:textId="77777777" w:rsidTr="00622254">
        <w:trPr>
          <w:trHeight w:val="278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DBF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Teksichut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EFF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B28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44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Philippi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E7D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03F2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025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  <w:tr w:rsidR="00622254" w:rsidRPr="00622254" w14:paraId="3453ADA9" w14:textId="77777777" w:rsidTr="00622254">
        <w:trPr>
          <w:trHeight w:val="285"/>
        </w:trPr>
        <w:tc>
          <w:tcPr>
            <w:tcW w:w="2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54CB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Eik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AA31" w14:textId="77777777" w:rsidR="00622254" w:rsidRPr="00AC7E96" w:rsidRDefault="00622254" w:rsidP="00622254">
            <w:pPr>
              <w:spacing w:before="0" w:after="0"/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</w:pPr>
            <w:r w:rsidRPr="00AC7E96"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Temperate Japonic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E75A" w14:textId="77777777" w:rsidR="00622254" w:rsidRPr="00622254" w:rsidRDefault="00622254" w:rsidP="00622254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3.67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5877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Korea and 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8EF1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35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98DC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sz w:val="22"/>
                <w:lang w:eastAsia="zh-CN"/>
              </w:rPr>
              <w:t>139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D338" w14:textId="77777777" w:rsidR="00622254" w:rsidRPr="00622254" w:rsidRDefault="00622254" w:rsidP="00622254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22254">
              <w:rPr>
                <w:rFonts w:eastAsia="DengXian" w:cs="Times New Roman"/>
                <w:color w:val="000000"/>
                <w:sz w:val="22"/>
                <w:lang w:eastAsia="zh-CN"/>
              </w:rPr>
              <w:t>C</w:t>
            </w:r>
          </w:p>
        </w:tc>
      </w:tr>
    </w:tbl>
    <w:p w14:paraId="5234F2F0" w14:textId="77777777" w:rsidR="00DB2D79" w:rsidRPr="001549D3" w:rsidRDefault="00DB2D79" w:rsidP="00673081">
      <w:pPr>
        <w:spacing w:before="240"/>
        <w:rPr>
          <w:lang w:eastAsia="zh-CN"/>
        </w:rPr>
      </w:pPr>
    </w:p>
    <w:sectPr w:rsidR="00DB2D79" w:rsidRPr="001549D3" w:rsidSect="0067308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14F0E" w14:textId="77777777" w:rsidR="00A15C89" w:rsidRDefault="00A15C89" w:rsidP="00117666">
      <w:pPr>
        <w:spacing w:after="0"/>
      </w:pPr>
      <w:r>
        <w:separator/>
      </w:r>
    </w:p>
  </w:endnote>
  <w:endnote w:type="continuationSeparator" w:id="0">
    <w:p w14:paraId="707732F1" w14:textId="77777777" w:rsidR="00A15C89" w:rsidRDefault="00A15C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3317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31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31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3317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31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31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01D78" w14:textId="77777777" w:rsidR="00A15C89" w:rsidRDefault="00A15C89" w:rsidP="00117666">
      <w:pPr>
        <w:spacing w:after="0"/>
      </w:pPr>
      <w:r>
        <w:separator/>
      </w:r>
    </w:p>
  </w:footnote>
  <w:footnote w:type="continuationSeparator" w:id="0">
    <w:p w14:paraId="70166C5C" w14:textId="77777777" w:rsidR="00A15C89" w:rsidRDefault="00A15C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331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43670919" w:rsidR="0043317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FD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7B7"/>
    <w:rsid w:val="00267D18"/>
    <w:rsid w:val="002868E2"/>
    <w:rsid w:val="002869C3"/>
    <w:rsid w:val="002936E4"/>
    <w:rsid w:val="002B4A57"/>
    <w:rsid w:val="002C55F8"/>
    <w:rsid w:val="002C74CA"/>
    <w:rsid w:val="003544FB"/>
    <w:rsid w:val="003812B1"/>
    <w:rsid w:val="003D2D47"/>
    <w:rsid w:val="003D2F2D"/>
    <w:rsid w:val="003D5C93"/>
    <w:rsid w:val="00401590"/>
    <w:rsid w:val="0043317F"/>
    <w:rsid w:val="00447801"/>
    <w:rsid w:val="00452E9C"/>
    <w:rsid w:val="004735C8"/>
    <w:rsid w:val="00487F2C"/>
    <w:rsid w:val="004961FF"/>
    <w:rsid w:val="004A5291"/>
    <w:rsid w:val="00517A89"/>
    <w:rsid w:val="005250F2"/>
    <w:rsid w:val="00593EEA"/>
    <w:rsid w:val="005A5EEE"/>
    <w:rsid w:val="00622254"/>
    <w:rsid w:val="006375C7"/>
    <w:rsid w:val="00654E8F"/>
    <w:rsid w:val="00660D05"/>
    <w:rsid w:val="00673081"/>
    <w:rsid w:val="006820B1"/>
    <w:rsid w:val="006B7D14"/>
    <w:rsid w:val="00701727"/>
    <w:rsid w:val="0070566C"/>
    <w:rsid w:val="00714C50"/>
    <w:rsid w:val="00717D89"/>
    <w:rsid w:val="00725A7D"/>
    <w:rsid w:val="007501BE"/>
    <w:rsid w:val="00790BB3"/>
    <w:rsid w:val="007C206C"/>
    <w:rsid w:val="00803D24"/>
    <w:rsid w:val="00817DD6"/>
    <w:rsid w:val="00885156"/>
    <w:rsid w:val="008C021B"/>
    <w:rsid w:val="009151AA"/>
    <w:rsid w:val="0093429D"/>
    <w:rsid w:val="00943573"/>
    <w:rsid w:val="00970F7D"/>
    <w:rsid w:val="00994A3D"/>
    <w:rsid w:val="009C2B12"/>
    <w:rsid w:val="009C70F3"/>
    <w:rsid w:val="00A10FC2"/>
    <w:rsid w:val="00A15C89"/>
    <w:rsid w:val="00A174D9"/>
    <w:rsid w:val="00A45811"/>
    <w:rsid w:val="00A569CD"/>
    <w:rsid w:val="00AB5EE2"/>
    <w:rsid w:val="00AB6715"/>
    <w:rsid w:val="00AC7E96"/>
    <w:rsid w:val="00B1671E"/>
    <w:rsid w:val="00B25EB8"/>
    <w:rsid w:val="00B354E1"/>
    <w:rsid w:val="00B37F4D"/>
    <w:rsid w:val="00B85E36"/>
    <w:rsid w:val="00BF4A5E"/>
    <w:rsid w:val="00C52A7B"/>
    <w:rsid w:val="00C56BAF"/>
    <w:rsid w:val="00C679AA"/>
    <w:rsid w:val="00C75972"/>
    <w:rsid w:val="00CC0A3A"/>
    <w:rsid w:val="00CD066B"/>
    <w:rsid w:val="00CE4FEE"/>
    <w:rsid w:val="00D31BFB"/>
    <w:rsid w:val="00DB2D79"/>
    <w:rsid w:val="00DB4934"/>
    <w:rsid w:val="00DB59C3"/>
    <w:rsid w:val="00DC259A"/>
    <w:rsid w:val="00DE23E8"/>
    <w:rsid w:val="00E52377"/>
    <w:rsid w:val="00E64E17"/>
    <w:rsid w:val="00E866C9"/>
    <w:rsid w:val="00EA3D3C"/>
    <w:rsid w:val="00ED760A"/>
    <w:rsid w:val="00F46900"/>
    <w:rsid w:val="00F61D89"/>
    <w:rsid w:val="00FB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3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09-12T11:37:00Z</dcterms:created>
  <dcterms:modified xsi:type="dcterms:W3CDTF">2024-09-1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